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nex-1</w:t>
      </w:r>
      <w:r>
        <w:rPr>
          <w:rFonts w:cs="Times New Roman" w:ascii="Times New Roman" w:hAnsi="Times New Roman"/>
          <w:sz w:val="24"/>
          <w:szCs w:val="24"/>
        </w:rPr>
        <w:t xml:space="preserve"> The Summary Profile of Study Participants – Clients And Providers In Amhara Region, 2020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857"/>
        <w:gridCol w:w="1139"/>
        <w:gridCol w:w="1127"/>
        <w:gridCol w:w="1256"/>
        <w:gridCol w:w="1257"/>
        <w:gridCol w:w="1599"/>
        <w:gridCol w:w="1021"/>
        <w:gridCol w:w="928"/>
      </w:tblGrid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se no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ity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/sex (provider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rital status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Education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Occupation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children/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ig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ase profile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hir 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vorc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isclos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-labor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hir 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duc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o-Provera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bre Birha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Birhan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F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ploma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Birhan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rch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thodox Christian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Birhan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+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de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Birhan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de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Markos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po-Provera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Markos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usewife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o-Provera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Markos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usewife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si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po-Provera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sie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F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lim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lth provider </w:t>
            </w:r>
          </w:p>
        </w:tc>
      </w:tr>
      <w:tr>
        <w:trPr>
          <w:trHeight w:val="7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sie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li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si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lim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sie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itres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lim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duc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ily-laborer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thodox Christian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po-Provera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dar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de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thodox Christian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rch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dar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rch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ducated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usewife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ducated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usewife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rly removal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ewa Robit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F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ldi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ldi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ctur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o-Provera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ldi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ducated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-labor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li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R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et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duc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-labor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o-Provera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hir 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vate-sector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removal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Birhan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+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count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removal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bre Markos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cretary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removal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si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+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acher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li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removal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sie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+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rch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dar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usewife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removal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dar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ade-10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vil serv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rly removal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dar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ducated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eet vendor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rly removal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wa Robi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+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rly removal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bre Marko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lom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vil serv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removal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et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employe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rly removal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et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+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de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rly removal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et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M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et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et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hir Da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 (F)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hir Dar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disclosed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bre Marko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F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lom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bre Birha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e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si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ducated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-labor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thodox Christian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si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-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de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li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ldi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marri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ducated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cha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C-user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dar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(F)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ploma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wif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-10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lth provider 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ldia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F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marri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0-1800 client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ox Christi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20:18:00Z</dcterms:created>
  <dc:creator>Kifle Yohannes</dc:creator>
  <dc:description/>
  <cp:keywords/>
  <dc:language>en-US</dc:language>
  <cp:lastModifiedBy>Kifle Yohannes</cp:lastModifiedBy>
  <dcterms:modified xsi:type="dcterms:W3CDTF">2023-01-24T20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74456d-37b3-4623-b56c-e235f311e70c</vt:lpwstr>
  </property>
</Properties>
</file>